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3853B" w14:textId="67F19402" w:rsidR="006B2328" w:rsidRDefault="006B2328" w:rsidP="006B2328">
      <w:r>
        <w:rPr>
          <w:rFonts w:eastAsia="等线"/>
          <w:b/>
          <w:bCs/>
        </w:rPr>
        <w:t xml:space="preserve">Table S2. </w:t>
      </w:r>
      <w:r w:rsidR="00286A07" w:rsidRPr="00286A07">
        <w:rPr>
          <w:rFonts w:eastAsia="等线"/>
          <w:b/>
          <w:bCs/>
        </w:rPr>
        <w:t>The jackknife sensitivity analysis of the activated regions for ST36 acupuncture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686"/>
        <w:gridCol w:w="1687"/>
        <w:gridCol w:w="1686"/>
        <w:gridCol w:w="1687"/>
      </w:tblGrid>
      <w:tr w:rsidR="009E2A9B" w:rsidRPr="00C72C75" w14:paraId="33B4FB6C" w14:textId="77777777" w:rsidTr="00814606">
        <w:trPr>
          <w:trHeight w:val="73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99B4BA5" w14:textId="77777777" w:rsidR="009E2A9B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Study</w:t>
            </w:r>
          </w:p>
          <w:p w14:paraId="76297DA8" w14:textId="7370A28D" w:rsidR="00814606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(</w:t>
            </w:r>
            <w:r>
              <w:rPr>
                <w:rFonts w:cs="Times New Roman"/>
                <w:sz w:val="18"/>
              </w:rPr>
              <w:t>Publication year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30C67ABC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Right inferior frontal gyrus, opercular part</w:t>
            </w:r>
          </w:p>
          <w:p w14:paraId="495F5CEE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(BA 48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6A7D001C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Left superior temporal gyrus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587A105B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Right median cingulate / paracingulate gyri</w:t>
            </w:r>
          </w:p>
          <w:p w14:paraId="5DD25942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(BA 32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69B72FE3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 xml:space="preserve">Additional </w:t>
            </w:r>
            <w:r>
              <w:rPr>
                <w:rFonts w:cs="Times New Roman" w:hint="eastAsia"/>
                <w:sz w:val="18"/>
              </w:rPr>
              <w:t>r</w:t>
            </w:r>
            <w:r w:rsidRPr="00C72C75">
              <w:rPr>
                <w:rFonts w:cs="Times New Roman"/>
                <w:sz w:val="18"/>
              </w:rPr>
              <w:t>egions</w:t>
            </w:r>
          </w:p>
        </w:tc>
      </w:tr>
      <w:tr w:rsidR="009E2A9B" w:rsidRPr="00C72C75" w14:paraId="54242597" w14:textId="77777777" w:rsidTr="00814606">
        <w:trPr>
          <w:trHeight w:val="737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11E1D8D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Hui</w:t>
            </w:r>
          </w:p>
          <w:p w14:paraId="3B60705B" w14:textId="4A26D4F9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05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</w:tcPr>
          <w:p w14:paraId="7DC32D7E" w14:textId="77777777" w:rsidR="009E2A9B" w:rsidRPr="00C72C75" w:rsidRDefault="009E2A9B" w:rsidP="00D85B0D">
            <w:pPr>
              <w:jc w:val="center"/>
              <w:rPr>
                <w:rFonts w:cs="Times New Roman"/>
                <w:b/>
                <w:bCs/>
                <w:color w:val="00B050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vAlign w:val="center"/>
          </w:tcPr>
          <w:p w14:paraId="43B54431" w14:textId="77777777" w:rsidR="009E2A9B" w:rsidRPr="00C72C75" w:rsidRDefault="009E2A9B" w:rsidP="00D85B0D">
            <w:pPr>
              <w:jc w:val="center"/>
              <w:rPr>
                <w:rFonts w:cs="Times New Roman"/>
                <w:b/>
                <w:bCs/>
                <w:color w:val="00B050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</w:tcPr>
          <w:p w14:paraId="1C05EABD" w14:textId="77777777" w:rsidR="009E2A9B" w:rsidRPr="00C72C75" w:rsidRDefault="009E2A9B" w:rsidP="00D85B0D">
            <w:pPr>
              <w:jc w:val="center"/>
              <w:rPr>
                <w:rFonts w:cs="Times New Roman"/>
                <w:b/>
                <w:bCs/>
                <w:color w:val="00B050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vAlign w:val="center"/>
          </w:tcPr>
          <w:p w14:paraId="2A0B0D75" w14:textId="77777777" w:rsidR="009E2A9B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Right thalamus</w:t>
            </w:r>
          </w:p>
          <w:p w14:paraId="05100F35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Left anterior thalamic projections</w:t>
            </w:r>
          </w:p>
        </w:tc>
      </w:tr>
      <w:tr w:rsidR="009E2A9B" w:rsidRPr="00C72C75" w14:paraId="730FAB63" w14:textId="77777777" w:rsidTr="00814606">
        <w:trPr>
          <w:trHeight w:val="737"/>
        </w:trPr>
        <w:tc>
          <w:tcPr>
            <w:tcW w:w="1560" w:type="dxa"/>
            <w:tcBorders>
              <w:top w:val="nil"/>
            </w:tcBorders>
            <w:vAlign w:val="center"/>
          </w:tcPr>
          <w:p w14:paraId="09C2FAAF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Napadow</w:t>
            </w:r>
          </w:p>
          <w:p w14:paraId="1817C379" w14:textId="7D2F0F8C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05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tcBorders>
              <w:top w:val="nil"/>
            </w:tcBorders>
            <w:vAlign w:val="center"/>
          </w:tcPr>
          <w:p w14:paraId="62B2BFC3" w14:textId="77777777" w:rsidR="009E2A9B" w:rsidRPr="00C72C75" w:rsidRDefault="009E2A9B" w:rsidP="00D85B0D">
            <w:pPr>
              <w:jc w:val="center"/>
              <w:rPr>
                <w:rFonts w:cs="Times New Roman"/>
                <w:b/>
                <w:bCs/>
                <w:color w:val="00B050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tcBorders>
              <w:top w:val="nil"/>
            </w:tcBorders>
            <w:vAlign w:val="center"/>
          </w:tcPr>
          <w:p w14:paraId="7E738EA0" w14:textId="77777777" w:rsidR="009E2A9B" w:rsidRPr="00C72C75" w:rsidRDefault="009E2A9B" w:rsidP="00D85B0D">
            <w:pPr>
              <w:jc w:val="center"/>
              <w:rPr>
                <w:rFonts w:cs="Times New Roman"/>
                <w:b/>
                <w:bCs/>
                <w:color w:val="00B050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tcBorders>
              <w:top w:val="nil"/>
            </w:tcBorders>
            <w:vAlign w:val="center"/>
          </w:tcPr>
          <w:p w14:paraId="32339AD2" w14:textId="77777777" w:rsidR="009E2A9B" w:rsidRPr="00C72C75" w:rsidRDefault="009E2A9B" w:rsidP="00D85B0D">
            <w:pPr>
              <w:jc w:val="center"/>
              <w:rPr>
                <w:rFonts w:cs="Times New Roman"/>
                <w:b/>
                <w:bCs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C00000"/>
                <w:sz w:val="18"/>
              </w:rPr>
              <w:t>×</w:t>
            </w:r>
          </w:p>
        </w:tc>
        <w:tc>
          <w:tcPr>
            <w:tcW w:w="1687" w:type="dxa"/>
            <w:tcBorders>
              <w:top w:val="nil"/>
            </w:tcBorders>
            <w:vAlign w:val="center"/>
          </w:tcPr>
          <w:p w14:paraId="00C72629" w14:textId="35B22ACD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  <w:tr w:rsidR="009E2A9B" w:rsidRPr="00C72C75" w14:paraId="0014E88D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3B2EF385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Bai</w:t>
            </w:r>
          </w:p>
          <w:p w14:paraId="134112C1" w14:textId="38002C65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09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42793CFF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4025D608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0690D11E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7CB32810" w14:textId="0F20BAEA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  <w:tr w:rsidR="009E2A9B" w:rsidRPr="00C72C75" w14:paraId="18B21199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3D2A0AB7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Jiang1</w:t>
            </w:r>
          </w:p>
          <w:p w14:paraId="10E9EFBE" w14:textId="06610175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10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799F044B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64749AE5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68672186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577E05D1" w14:textId="75AF5E93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  <w:tr w:rsidR="009E2A9B" w:rsidRPr="00C72C75" w14:paraId="0B173C3B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0259D8ED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Jiang2</w:t>
            </w:r>
          </w:p>
          <w:p w14:paraId="4BE3B45E" w14:textId="4E64030C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10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798B63CC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73807E4B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237A06BF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1B619ED6" w14:textId="63CC16C0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  <w:tr w:rsidR="009E2A9B" w:rsidRPr="00C72C75" w14:paraId="0C13568C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156E57A9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Jiang3</w:t>
            </w:r>
          </w:p>
          <w:p w14:paraId="4525B906" w14:textId="3E1E044D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10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5337F1B9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2441182E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70496B9C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4BB223C7" w14:textId="2791AC94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  <w:tr w:rsidR="009E2A9B" w:rsidRPr="00C72C75" w14:paraId="13D5521E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5CEBF6C0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Bai</w:t>
            </w:r>
          </w:p>
          <w:p w14:paraId="6365FEF0" w14:textId="7A39AF83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10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5AF21933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14BD9578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481BCB33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6D4F3C9D" w14:textId="1A9661AA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  <w:tr w:rsidR="009E2A9B" w:rsidRPr="00C72C75" w14:paraId="5DB8E0C8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79BBFEC5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Hu</w:t>
            </w:r>
          </w:p>
          <w:p w14:paraId="3C29BC69" w14:textId="68868E3D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12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282DD0E7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00B3EFB6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11FFB8AA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1A5C174C" w14:textId="77777777" w:rsidR="009E2A9B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Left paracentral lobule</w:t>
            </w:r>
          </w:p>
          <w:p w14:paraId="59F66CCD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Pr="00C72C75">
              <w:rPr>
                <w:rFonts w:cs="Times New Roman"/>
                <w:sz w:val="18"/>
              </w:rPr>
              <w:t>BA 4</w:t>
            </w:r>
            <w:r>
              <w:rPr>
                <w:rFonts w:cs="Times New Roman"/>
                <w:sz w:val="18"/>
              </w:rPr>
              <w:t>)</w:t>
            </w:r>
          </w:p>
        </w:tc>
      </w:tr>
      <w:tr w:rsidR="009E2A9B" w:rsidRPr="00C72C75" w14:paraId="52D16B6F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189434D2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Sun</w:t>
            </w:r>
          </w:p>
          <w:p w14:paraId="08BB1FCE" w14:textId="122ADF4D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12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0DBFC834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1170265F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167CB5D3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495812AE" w14:textId="162D7D91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  <w:tr w:rsidR="009E2A9B" w:rsidRPr="00C72C75" w14:paraId="71DE4163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47137371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Jin</w:t>
            </w:r>
          </w:p>
          <w:p w14:paraId="50408207" w14:textId="599952AD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14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55C9276D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20FA551E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3EA0358B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2332E094" w14:textId="6A36F01A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  <w:tr w:rsidR="009E2A9B" w:rsidRPr="00C72C75" w14:paraId="710DDAB4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767F78EF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Li</w:t>
            </w:r>
          </w:p>
          <w:p w14:paraId="134F6057" w14:textId="76DF2FD1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14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672F924A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270C12ED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153ED31C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263597D0" w14:textId="58A5F9C6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  <w:tr w:rsidR="009E2A9B" w:rsidRPr="00C72C75" w14:paraId="62F88E96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3B8C2AEB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Nierhaus</w:t>
            </w:r>
          </w:p>
          <w:p w14:paraId="0B575935" w14:textId="38272D41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15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310605F2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4F1ED786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6D3F1BE0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291D454E" w14:textId="726C0315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  <w:tr w:rsidR="009E2A9B" w:rsidRPr="00C72C75" w14:paraId="400F2763" w14:textId="77777777" w:rsidTr="00814606">
        <w:trPr>
          <w:trHeight w:val="737"/>
        </w:trPr>
        <w:tc>
          <w:tcPr>
            <w:tcW w:w="1560" w:type="dxa"/>
            <w:vAlign w:val="center"/>
          </w:tcPr>
          <w:p w14:paraId="7482F4BE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/>
                <w:sz w:val="18"/>
              </w:rPr>
              <w:t>Wei</w:t>
            </w:r>
          </w:p>
          <w:p w14:paraId="5EF41E93" w14:textId="60BE7A92" w:rsidR="009E2A9B" w:rsidRPr="00C72C75" w:rsidRDefault="00814606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(</w:t>
            </w:r>
            <w:r w:rsidR="009E2A9B" w:rsidRPr="00C72C75">
              <w:rPr>
                <w:rFonts w:cs="Times New Roman"/>
                <w:sz w:val="18"/>
              </w:rPr>
              <w:t>2020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86" w:type="dxa"/>
            <w:vAlign w:val="center"/>
          </w:tcPr>
          <w:p w14:paraId="5645C97D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4E4FA351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6" w:type="dxa"/>
            <w:vAlign w:val="center"/>
          </w:tcPr>
          <w:p w14:paraId="60392B46" w14:textId="77777777" w:rsidR="009E2A9B" w:rsidRPr="00C72C75" w:rsidRDefault="009E2A9B" w:rsidP="00D85B0D">
            <w:pPr>
              <w:jc w:val="center"/>
              <w:rPr>
                <w:rFonts w:cs="Times New Roman"/>
                <w:sz w:val="18"/>
              </w:rPr>
            </w:pPr>
            <w:r w:rsidRPr="00C72C75">
              <w:rPr>
                <w:rFonts w:cs="Times New Roman" w:hint="eastAsia"/>
                <w:b/>
                <w:bCs/>
                <w:color w:val="00B050"/>
                <w:sz w:val="18"/>
              </w:rPr>
              <w:t>√</w:t>
            </w:r>
          </w:p>
        </w:tc>
        <w:tc>
          <w:tcPr>
            <w:tcW w:w="1687" w:type="dxa"/>
            <w:vAlign w:val="center"/>
          </w:tcPr>
          <w:p w14:paraId="0C3DF5E6" w14:textId="34BF3AE2" w:rsidR="009E2A9B" w:rsidRPr="00C72C75" w:rsidRDefault="00C31830" w:rsidP="00D85B0D">
            <w:pPr>
              <w:jc w:val="center"/>
              <w:rPr>
                <w:rFonts w:cs="Times New Roman"/>
                <w:sz w:val="18"/>
              </w:rPr>
            </w:pPr>
            <w:r>
              <w:rPr>
                <w:rFonts w:cs="Times New Roman" w:hint="eastAsia"/>
                <w:sz w:val="18"/>
              </w:rPr>
              <w:t>-</w:t>
            </w:r>
          </w:p>
        </w:tc>
      </w:tr>
    </w:tbl>
    <w:p w14:paraId="0D224122" w14:textId="6EA74D0E" w:rsidR="009E2A9B" w:rsidRPr="00286A07" w:rsidRDefault="003C734F">
      <w:pPr>
        <w:rPr>
          <w:sz w:val="18"/>
        </w:rPr>
      </w:pPr>
      <w:r w:rsidRPr="00286A07">
        <w:rPr>
          <w:sz w:val="18"/>
        </w:rPr>
        <w:t xml:space="preserve">BA, Brodmann </w:t>
      </w:r>
      <w:r w:rsidR="00A6430A">
        <w:rPr>
          <w:sz w:val="18"/>
        </w:rPr>
        <w:t>a</w:t>
      </w:r>
      <w:r w:rsidRPr="00286A07">
        <w:rPr>
          <w:sz w:val="18"/>
        </w:rPr>
        <w:t>rea</w:t>
      </w:r>
      <w:r w:rsidR="00863575" w:rsidRPr="00286A07">
        <w:rPr>
          <w:sz w:val="18"/>
        </w:rPr>
        <w:t>.</w:t>
      </w:r>
    </w:p>
    <w:sectPr w:rsidR="009E2A9B" w:rsidRPr="00286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8D7D4" w14:textId="77777777" w:rsidR="00F652E7" w:rsidRDefault="00F652E7" w:rsidP="00071886">
      <w:r>
        <w:separator/>
      </w:r>
    </w:p>
  </w:endnote>
  <w:endnote w:type="continuationSeparator" w:id="0">
    <w:p w14:paraId="23282C26" w14:textId="77777777" w:rsidR="00F652E7" w:rsidRDefault="00F652E7" w:rsidP="00071886">
      <w:r>
        <w:continuationSeparator/>
      </w:r>
    </w:p>
  </w:endnote>
  <w:endnote w:type="continuationNotice" w:id="1">
    <w:p w14:paraId="45D8B5A7" w14:textId="77777777" w:rsidR="00F652E7" w:rsidRDefault="00F652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13BDE" w14:textId="77777777" w:rsidR="00F652E7" w:rsidRDefault="00F652E7" w:rsidP="00071886">
      <w:r>
        <w:separator/>
      </w:r>
    </w:p>
  </w:footnote>
  <w:footnote w:type="continuationSeparator" w:id="0">
    <w:p w14:paraId="27C3E213" w14:textId="77777777" w:rsidR="00F652E7" w:rsidRDefault="00F652E7" w:rsidP="00071886">
      <w:r>
        <w:continuationSeparator/>
      </w:r>
    </w:p>
  </w:footnote>
  <w:footnote w:type="continuationNotice" w:id="1">
    <w:p w14:paraId="36F85D54" w14:textId="77777777" w:rsidR="00F652E7" w:rsidRDefault="00F652E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24"/>
    <w:rsid w:val="00071886"/>
    <w:rsid w:val="00195EF9"/>
    <w:rsid w:val="001D5686"/>
    <w:rsid w:val="00231BEA"/>
    <w:rsid w:val="00286A07"/>
    <w:rsid w:val="0033112A"/>
    <w:rsid w:val="003C734F"/>
    <w:rsid w:val="004A07B3"/>
    <w:rsid w:val="004A2724"/>
    <w:rsid w:val="004A69FF"/>
    <w:rsid w:val="00595877"/>
    <w:rsid w:val="005E3D9D"/>
    <w:rsid w:val="006A51D9"/>
    <w:rsid w:val="006B2328"/>
    <w:rsid w:val="006C1177"/>
    <w:rsid w:val="006E1C9A"/>
    <w:rsid w:val="0075316C"/>
    <w:rsid w:val="007A0A76"/>
    <w:rsid w:val="00814606"/>
    <w:rsid w:val="0081654E"/>
    <w:rsid w:val="00863575"/>
    <w:rsid w:val="00905702"/>
    <w:rsid w:val="00934C4F"/>
    <w:rsid w:val="00993593"/>
    <w:rsid w:val="009B01A6"/>
    <w:rsid w:val="009E2A9B"/>
    <w:rsid w:val="00A34D24"/>
    <w:rsid w:val="00A6430A"/>
    <w:rsid w:val="00A9052D"/>
    <w:rsid w:val="00A908D0"/>
    <w:rsid w:val="00AA7E38"/>
    <w:rsid w:val="00B20077"/>
    <w:rsid w:val="00B838BC"/>
    <w:rsid w:val="00BD4A8A"/>
    <w:rsid w:val="00C23B43"/>
    <w:rsid w:val="00C31830"/>
    <w:rsid w:val="00C45F26"/>
    <w:rsid w:val="00C72C75"/>
    <w:rsid w:val="00CF26E5"/>
    <w:rsid w:val="00DE752B"/>
    <w:rsid w:val="00E62682"/>
    <w:rsid w:val="00EA45E4"/>
    <w:rsid w:val="00ED4817"/>
    <w:rsid w:val="00F14C8A"/>
    <w:rsid w:val="00F652E7"/>
    <w:rsid w:val="00FD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0C531D"/>
  <w15:chartTrackingRefBased/>
  <w15:docId w15:val="{B4A7BAD1-6C00-4D0D-9D12-D016D3332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C75"/>
    <w:pPr>
      <w:widowControl w:val="0"/>
      <w:jc w:val="both"/>
    </w:pPr>
    <w:rPr>
      <w:rFonts w:ascii="Times New Roman" w:eastAsia="宋体" w:hAnsi="Times New Roman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71886"/>
    <w:rPr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071886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71886"/>
    <w:rPr>
      <w:sz w:val="18"/>
      <w:szCs w:val="22"/>
    </w:rPr>
  </w:style>
  <w:style w:type="table" w:styleId="TableGrid">
    <w:name w:val="Table Grid"/>
    <w:basedOn w:val="TableNormal"/>
    <w:uiPriority w:val="39"/>
    <w:rsid w:val="00071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aoming</dc:creator>
  <cp:keywords/>
  <dc:description/>
  <cp:lastModifiedBy>Huang Haoming</cp:lastModifiedBy>
  <cp:revision>36</cp:revision>
  <dcterms:created xsi:type="dcterms:W3CDTF">2022-04-04T16:14:00Z</dcterms:created>
  <dcterms:modified xsi:type="dcterms:W3CDTF">2022-04-28T02:30:00Z</dcterms:modified>
</cp:coreProperties>
</file>